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42D5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D6D67" w14:textId="77777777" w:rsidR="0040679A" w:rsidRPr="00376CC5" w:rsidRDefault="0040679A" w:rsidP="0040679A">
      <w:pPr>
        <w:pStyle w:val="Title"/>
      </w:pPr>
      <w:r w:rsidRPr="00B051D3">
        <w:t xml:space="preserve">Characterization of novel plant symbiosis mutants using a new </w:t>
      </w:r>
      <w:proofErr w:type="spellStart"/>
      <w:r w:rsidRPr="00B051D3">
        <w:t>multireporter</w:t>
      </w:r>
      <w:proofErr w:type="spellEnd"/>
      <w:r w:rsidRPr="00B051D3">
        <w:t xml:space="preserve"> </w:t>
      </w:r>
      <w:r w:rsidRPr="00B051D3">
        <w:rPr>
          <w:i/>
        </w:rPr>
        <w:t xml:space="preserve">S. </w:t>
      </w:r>
      <w:proofErr w:type="spellStart"/>
      <w:r w:rsidRPr="00B051D3">
        <w:rPr>
          <w:i/>
        </w:rPr>
        <w:t>meliloti</w:t>
      </w:r>
      <w:proofErr w:type="spellEnd"/>
      <w:r w:rsidRPr="00B051D3">
        <w:t xml:space="preserve"> strain</w:t>
      </w:r>
      <w:r w:rsidRPr="00376CC5">
        <w:t xml:space="preserve"> </w:t>
      </w:r>
    </w:p>
    <w:p w14:paraId="063AE4CF" w14:textId="77777777" w:rsidR="00731EE4" w:rsidRPr="002E6DEF" w:rsidRDefault="00731EE4" w:rsidP="00731EE4">
      <w:pPr>
        <w:pStyle w:val="AuthorList"/>
        <w:rPr>
          <w:vertAlign w:val="superscript"/>
        </w:rPr>
      </w:pPr>
      <w:r w:rsidRPr="002E6DEF">
        <w:t>Claus Lang, Lucinda S. Smith, Sharon R. Long</w:t>
      </w:r>
      <w:r>
        <w:rPr>
          <w:vertAlign w:val="superscript"/>
        </w:rPr>
        <w:t>*</w:t>
      </w:r>
    </w:p>
    <w:p w14:paraId="1C688B41" w14:textId="77777777" w:rsidR="00731EE4" w:rsidRPr="0040679A" w:rsidRDefault="0040679A" w:rsidP="00731EE4">
      <w:pPr>
        <w:spacing w:before="240" w:after="0"/>
      </w:pPr>
      <w:r>
        <w:rPr>
          <w:rFonts w:cs="Times New Roman"/>
          <w:b/>
          <w:szCs w:val="24"/>
        </w:rPr>
        <w:t xml:space="preserve">* Correspondence: </w:t>
      </w:r>
      <w:r>
        <w:t xml:space="preserve">Sharon R. Long: </w:t>
      </w:r>
      <w:r w:rsidR="00731EE4" w:rsidRPr="0040679A">
        <w:t>SRL@stanford.edu</w:t>
      </w:r>
    </w:p>
    <w:p w14:paraId="71B2FCF9" w14:textId="77777777" w:rsidR="00306ADC" w:rsidRPr="00F52B36" w:rsidRDefault="00306ADC" w:rsidP="00306ADC">
      <w:pPr>
        <w:pStyle w:val="AuthorList"/>
        <w:rPr>
          <w:rStyle w:val="Heading3Char"/>
        </w:rPr>
      </w:pPr>
      <w:r w:rsidRPr="00F52B36">
        <w:rPr>
          <w:rStyle w:val="Heading3Char"/>
        </w:rPr>
        <w:t xml:space="preserve">Supplementary Table S2: Primers used in this study. </w:t>
      </w:r>
      <w:proofErr w:type="spellStart"/>
      <w:r w:rsidRPr="00F52B36">
        <w:rPr>
          <w:rStyle w:val="Heading3Char"/>
        </w:rPr>
        <w:t>fw</w:t>
      </w:r>
      <w:proofErr w:type="spellEnd"/>
      <w:r w:rsidRPr="00F52B36">
        <w:rPr>
          <w:rStyle w:val="Heading3Char"/>
        </w:rPr>
        <w:t xml:space="preserve"> - forward primer; rev - reverse primer; P - 5'-phosphorylated primer</w:t>
      </w:r>
    </w:p>
    <w:tbl>
      <w:tblPr>
        <w:tblW w:w="9772" w:type="dxa"/>
        <w:tblInd w:w="-5" w:type="dxa"/>
        <w:tblLook w:val="04A0" w:firstRow="1" w:lastRow="0" w:firstColumn="1" w:lastColumn="0" w:noHBand="0" w:noVBand="1"/>
      </w:tblPr>
      <w:tblGrid>
        <w:gridCol w:w="1043"/>
        <w:gridCol w:w="2289"/>
        <w:gridCol w:w="6440"/>
      </w:tblGrid>
      <w:tr w:rsidR="00306ADC" w:rsidRPr="00F52B36" w14:paraId="7903F997" w14:textId="77777777" w:rsidTr="00FA54FE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FDDC8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A54FE">
              <w:rPr>
                <w:rFonts w:eastAsia="Times New Roman"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C2F46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A54FE">
              <w:rPr>
                <w:rFonts w:eastAsia="Times New Roman" w:cs="Times New Roman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5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E86BF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A54FE">
              <w:rPr>
                <w:rFonts w:eastAsia="Times New Roman" w:cs="Times New Roman"/>
                <w:b/>
                <w:bCs/>
                <w:color w:val="000000"/>
                <w:sz w:val="22"/>
              </w:rPr>
              <w:t>Sequence</w:t>
            </w:r>
          </w:p>
        </w:tc>
      </w:tr>
      <w:tr w:rsidR="00306ADC" w:rsidRPr="00F52B36" w14:paraId="3666BD39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B1C81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5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14412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mcherry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FA54FE">
              <w:rPr>
                <w:rFonts w:eastAsia="Times New Roman" w:cs="Times New Roman"/>
                <w:sz w:val="22"/>
              </w:rPr>
              <w:t>fw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D641F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AGGAGATATACATACCCATGGTGAGCAAGGGCGAGGAG</w:t>
            </w:r>
          </w:p>
        </w:tc>
      </w:tr>
      <w:tr w:rsidR="00306ADC" w:rsidRPr="00F52B36" w14:paraId="3A00752E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603E2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5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FB637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mcherry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rev, </w:t>
            </w:r>
            <w:proofErr w:type="spellStart"/>
            <w:r w:rsidRPr="00FA54FE">
              <w:rPr>
                <w:rFonts w:eastAsia="Times New Roman" w:cs="Times New Roman"/>
                <w:sz w:val="22"/>
              </w:rPr>
              <w:t>smaI</w:t>
            </w:r>
            <w:proofErr w:type="spellEnd"/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E2FE7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PCCCGGGTTACTTGTACAGCTCGTCCATGCCG</w:t>
            </w:r>
          </w:p>
        </w:tc>
      </w:tr>
      <w:tr w:rsidR="00306ADC" w:rsidRPr="00F52B36" w14:paraId="26E75AD0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C2B65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52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998B0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bacA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promoter fw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46FF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PAGCCCGCCTAATGAGCGGGCTTTTTTTTGCTACGCTTTGCCGACCTTG</w:t>
            </w:r>
          </w:p>
        </w:tc>
      </w:tr>
      <w:tr w:rsidR="00306ADC" w:rsidRPr="00F52B36" w14:paraId="306532A9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9D8E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5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008B4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bacA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promoter rev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AE377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TCACCATGGGTATGTATATCTCCTGTTTCGGGGAGGTCAAGGA</w:t>
            </w:r>
          </w:p>
        </w:tc>
      </w:tr>
      <w:tr w:rsidR="00306ADC" w:rsidRPr="00F52B36" w14:paraId="2A06F763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3C7C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4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E38A4" w14:textId="220C1263" w:rsidR="00306ADC" w:rsidRPr="00FA54FE" w:rsidRDefault="00F2445F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e</w:t>
            </w:r>
            <w:r w:rsidR="00306ADC" w:rsidRPr="00FA54FE">
              <w:rPr>
                <w:rFonts w:eastAsia="Times New Roman" w:cs="Times New Roman"/>
                <w:sz w:val="22"/>
              </w:rPr>
              <w:t>xoY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fw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FAC05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PAGCTTCAGTGCAGAATGATGCGTC</w:t>
            </w:r>
          </w:p>
        </w:tc>
      </w:tr>
      <w:tr w:rsidR="00306ADC" w:rsidRPr="00F52B36" w14:paraId="1CFFB3C8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D53F3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4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79F3" w14:textId="1DFC1EEE" w:rsidR="00306ADC" w:rsidRPr="00FA54FE" w:rsidRDefault="00F2445F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e</w:t>
            </w:r>
            <w:r w:rsidR="00306ADC" w:rsidRPr="00FA54FE">
              <w:rPr>
                <w:rFonts w:eastAsia="Times New Roman" w:cs="Times New Roman"/>
                <w:sz w:val="22"/>
              </w:rPr>
              <w:t>xoY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fw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555F7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TCAGTGCAGAATGATGCGTC</w:t>
            </w:r>
          </w:p>
        </w:tc>
      </w:tr>
      <w:tr w:rsidR="00306ADC" w:rsidRPr="00F52B36" w14:paraId="43927CC2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0CB56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56740" w14:textId="3C983299" w:rsidR="00306ADC" w:rsidRPr="00FA54FE" w:rsidRDefault="00F2445F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e</w:t>
            </w:r>
            <w:r w:rsidR="00306ADC" w:rsidRPr="00FA54FE">
              <w:rPr>
                <w:rFonts w:eastAsia="Times New Roman" w:cs="Times New Roman"/>
                <w:sz w:val="22"/>
              </w:rPr>
              <w:t>xoY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rev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6E741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GTACCCGTTGGCGATTGTCGGTC</w:t>
            </w:r>
          </w:p>
        </w:tc>
      </w:tr>
      <w:tr w:rsidR="00306ADC" w:rsidRPr="00F52B36" w14:paraId="2E2D8B5C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8F7A4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2E42" w14:textId="018EB643" w:rsidR="00306ADC" w:rsidRPr="00FA54FE" w:rsidRDefault="00F2445F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e</w:t>
            </w:r>
            <w:r w:rsidR="00306ADC" w:rsidRPr="00FA54FE">
              <w:rPr>
                <w:rFonts w:eastAsia="Times New Roman" w:cs="Times New Roman"/>
                <w:sz w:val="22"/>
              </w:rPr>
              <w:t>xoY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rev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89875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PCCGTTGGCGATTGTCGGTC</w:t>
            </w:r>
          </w:p>
        </w:tc>
      </w:tr>
      <w:tr w:rsidR="00306ADC" w:rsidRPr="00F52B36" w14:paraId="360076BE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0D82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AF9D5" w14:textId="05D27E49" w:rsidR="00306ADC" w:rsidRPr="00FA54FE" w:rsidRDefault="00F2445F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n</w:t>
            </w:r>
            <w:r w:rsidR="00306ADC" w:rsidRPr="00FA54FE">
              <w:rPr>
                <w:rFonts w:eastAsia="Times New Roman" w:cs="Times New Roman"/>
                <w:sz w:val="22"/>
              </w:rPr>
              <w:t>ifH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fw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56C5" w14:textId="77777777" w:rsidR="00306ADC" w:rsidRPr="00FA54FE" w:rsidRDefault="00306ADC" w:rsidP="00FA54FE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PAGCTTCACAAGGGCTTCCACGCAC</w:t>
            </w:r>
          </w:p>
        </w:tc>
      </w:tr>
      <w:tr w:rsidR="00306ADC" w:rsidRPr="00F52B36" w14:paraId="3AF78E34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8332F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7BF2" w14:textId="6EC21EC4" w:rsidR="00306ADC" w:rsidRPr="00FA54FE" w:rsidRDefault="00F2445F" w:rsidP="00FA54FE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n</w:t>
            </w:r>
            <w:r w:rsidR="00306ADC" w:rsidRPr="00FA54FE">
              <w:rPr>
                <w:rFonts w:eastAsia="Times New Roman" w:cs="Times New Roman"/>
                <w:sz w:val="22"/>
              </w:rPr>
              <w:t>ifH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fw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FE601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TCACAAGGGCTTCCACGCAC</w:t>
            </w:r>
          </w:p>
        </w:tc>
      </w:tr>
      <w:tr w:rsidR="00306ADC" w:rsidRPr="00F52B36" w14:paraId="1F265328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73290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B97B5" w14:textId="693F1A27" w:rsidR="00306ADC" w:rsidRPr="00FA54FE" w:rsidRDefault="00F2445F" w:rsidP="00FA54FE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n</w:t>
            </w:r>
            <w:r w:rsidR="00306ADC" w:rsidRPr="00FA54FE">
              <w:rPr>
                <w:rFonts w:eastAsia="Times New Roman" w:cs="Times New Roman"/>
                <w:sz w:val="22"/>
              </w:rPr>
              <w:t>ifH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rev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7A29F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GTACCTTGTTGTTTAAGCTATTTC</w:t>
            </w:r>
          </w:p>
        </w:tc>
      </w:tr>
      <w:tr w:rsidR="00306ADC" w:rsidRPr="00F52B36" w14:paraId="51AE848D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0E224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33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047A5" w14:textId="5693CBCD" w:rsidR="00306ADC" w:rsidRPr="00FA54FE" w:rsidRDefault="00F2445F" w:rsidP="00FA54FE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n</w:t>
            </w:r>
            <w:r w:rsidR="00306ADC" w:rsidRPr="00FA54FE">
              <w:rPr>
                <w:rFonts w:eastAsia="Times New Roman" w:cs="Times New Roman"/>
                <w:sz w:val="22"/>
              </w:rPr>
              <w:t>ifH</w:t>
            </w:r>
            <w:proofErr w:type="spellEnd"/>
            <w:r w:rsidR="00306ADC" w:rsidRPr="00FA54FE">
              <w:rPr>
                <w:rFonts w:eastAsia="Times New Roman" w:cs="Times New Roman"/>
                <w:sz w:val="22"/>
              </w:rPr>
              <w:t xml:space="preserve"> upstream rev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6EDB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PCTTGTTGTTTAAGCTATTTC</w:t>
            </w:r>
          </w:p>
        </w:tc>
      </w:tr>
      <w:tr w:rsidR="00306ADC" w:rsidRPr="00F52B36" w14:paraId="0AB237FD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FE985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3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E540D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mTFP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fw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B7487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AGAGGATCTCGACCATGGTGAGCAAGGGCGAGGAG</w:t>
            </w:r>
          </w:p>
        </w:tc>
      </w:tr>
      <w:tr w:rsidR="00306ADC" w:rsidRPr="00F52B36" w14:paraId="7E7074B8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A8953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319A1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mTFP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fw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B25A9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GTACCAGAGGATCTCGACCATGGTGAGCAAGGGCGAGGAG</w:t>
            </w:r>
          </w:p>
        </w:tc>
      </w:tr>
      <w:tr w:rsidR="00306ADC" w:rsidRPr="00F52B36" w14:paraId="575D8F42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BD1E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3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5EE8E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mTFP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rev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DA270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GTACTTACTTGTACAGCTCGTCCATGCCG</w:t>
            </w:r>
          </w:p>
        </w:tc>
      </w:tr>
      <w:tr w:rsidR="00306ADC" w:rsidRPr="00F52B36" w14:paraId="06339C2A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DB862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3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76689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proofErr w:type="spellStart"/>
            <w:r w:rsidRPr="00FA54FE">
              <w:rPr>
                <w:rFonts w:eastAsia="Times New Roman" w:cs="Times New Roman"/>
                <w:sz w:val="22"/>
              </w:rPr>
              <w:t>mTFP</w:t>
            </w:r>
            <w:proofErr w:type="spellEnd"/>
            <w:r w:rsidRPr="00FA54FE">
              <w:rPr>
                <w:rFonts w:eastAsia="Times New Roman" w:cs="Times New Roman"/>
                <w:sz w:val="22"/>
              </w:rPr>
              <w:t xml:space="preserve"> rev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574EE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TTACTTGTACAGCTCGTCCATGCCG</w:t>
            </w:r>
          </w:p>
        </w:tc>
      </w:tr>
      <w:tr w:rsidR="00306ADC" w:rsidRPr="00F52B36" w14:paraId="2F8F66C9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AB899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8880C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uidAfw1</w:t>
            </w:r>
            <w:bookmarkStart w:id="0" w:name="_GoBack"/>
            <w:bookmarkEnd w:id="0"/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EC42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AGAGGATCTCGACCATGGTCCGTCCTGTAGAAAC</w:t>
            </w:r>
          </w:p>
        </w:tc>
      </w:tr>
      <w:tr w:rsidR="00306ADC" w:rsidRPr="00F52B36" w14:paraId="5584299A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6F973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C6EBF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uidAfw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512E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GTACCAGAGGATCTCGACCATGGTCCGTCCTGTAGAAAC</w:t>
            </w:r>
          </w:p>
        </w:tc>
      </w:tr>
      <w:tr w:rsidR="00306ADC" w:rsidRPr="00F52B36" w14:paraId="628BB837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CD542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E166D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uidArev1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F1814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GTACTTATTGTTTGCCTCCCTGCTGCGGT</w:t>
            </w:r>
          </w:p>
        </w:tc>
      </w:tr>
      <w:tr w:rsidR="00306ADC" w:rsidRPr="00F52B36" w14:paraId="7BCB198E" w14:textId="77777777" w:rsidTr="00FA54FE">
        <w:trPr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7070D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CL23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34DE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uidArev2</w:t>
            </w:r>
          </w:p>
        </w:tc>
        <w:tc>
          <w:tcPr>
            <w:tcW w:w="5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71CDD" w14:textId="77777777" w:rsidR="00306ADC" w:rsidRPr="00FA54FE" w:rsidRDefault="00306ADC" w:rsidP="00FA54FE">
            <w:pPr>
              <w:spacing w:after="0"/>
              <w:rPr>
                <w:rFonts w:eastAsia="Times New Roman" w:cs="Times New Roman"/>
                <w:sz w:val="22"/>
              </w:rPr>
            </w:pPr>
            <w:r w:rsidRPr="00FA54FE">
              <w:rPr>
                <w:rFonts w:eastAsia="Times New Roman" w:cs="Times New Roman"/>
                <w:sz w:val="22"/>
              </w:rPr>
              <w:t>TTATTGTTTGCCTCCCTGCTGCGGT</w:t>
            </w:r>
          </w:p>
        </w:tc>
      </w:tr>
    </w:tbl>
    <w:p w14:paraId="39A06388" w14:textId="77777777" w:rsidR="00306ADC" w:rsidRPr="00F52B36" w:rsidRDefault="00306ADC" w:rsidP="00306ADC">
      <w:pPr>
        <w:rPr>
          <w:rFonts w:cs="Times New Roman"/>
        </w:rPr>
      </w:pPr>
    </w:p>
    <w:p w14:paraId="6AB8A381" w14:textId="7572244A" w:rsidR="00731EE4" w:rsidRPr="001549D3" w:rsidRDefault="00731EE4" w:rsidP="00FA54FE"/>
    <w:sectPr w:rsidR="00731EE4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D3E7D6" w14:textId="77777777" w:rsidR="00ED1C2C" w:rsidRDefault="00ED1C2C" w:rsidP="00117666">
      <w:pPr>
        <w:spacing w:after="0"/>
      </w:pPr>
      <w:r>
        <w:separator/>
      </w:r>
    </w:p>
  </w:endnote>
  <w:endnote w:type="continuationSeparator" w:id="0">
    <w:p w14:paraId="1E102C87" w14:textId="77777777" w:rsidR="00ED1C2C" w:rsidRDefault="00ED1C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5F3684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215C77" wp14:editId="66E515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2A8D75" w14:textId="4D8B56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54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215C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E2A8D75" w14:textId="4D8B56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54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8D7DC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74BCE8" wp14:editId="028012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6CD474" w14:textId="4D2F83E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54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74BCE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96CD474" w14:textId="4D2F83E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54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E6BE8" w14:textId="77777777" w:rsidR="00ED1C2C" w:rsidRDefault="00ED1C2C" w:rsidP="00117666">
      <w:pPr>
        <w:spacing w:after="0"/>
      </w:pPr>
      <w:r>
        <w:separator/>
      </w:r>
    </w:p>
  </w:footnote>
  <w:footnote w:type="continuationSeparator" w:id="0">
    <w:p w14:paraId="23F3FFF4" w14:textId="77777777" w:rsidR="00ED1C2C" w:rsidRDefault="00ED1C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CAD8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E108E7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4753E6" wp14:editId="796A4D7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3BF"/>
    <w:rsid w:val="0001436A"/>
    <w:rsid w:val="00034304"/>
    <w:rsid w:val="00035434"/>
    <w:rsid w:val="0003789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ADC"/>
    <w:rsid w:val="003544FB"/>
    <w:rsid w:val="00383FB9"/>
    <w:rsid w:val="003D2F2D"/>
    <w:rsid w:val="00401590"/>
    <w:rsid w:val="0040679A"/>
    <w:rsid w:val="00447801"/>
    <w:rsid w:val="00452E9C"/>
    <w:rsid w:val="004735C8"/>
    <w:rsid w:val="004961FF"/>
    <w:rsid w:val="00517A89"/>
    <w:rsid w:val="005250F2"/>
    <w:rsid w:val="00593EEA"/>
    <w:rsid w:val="005A5EEE"/>
    <w:rsid w:val="005F43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EE4"/>
    <w:rsid w:val="007501BE"/>
    <w:rsid w:val="00790BB3"/>
    <w:rsid w:val="007C206C"/>
    <w:rsid w:val="00817DD6"/>
    <w:rsid w:val="00885156"/>
    <w:rsid w:val="009151AA"/>
    <w:rsid w:val="0093429D"/>
    <w:rsid w:val="00940D54"/>
    <w:rsid w:val="00943573"/>
    <w:rsid w:val="00970F7D"/>
    <w:rsid w:val="00994A3D"/>
    <w:rsid w:val="009C2B12"/>
    <w:rsid w:val="00A174D9"/>
    <w:rsid w:val="00AB6715"/>
    <w:rsid w:val="00AD36E1"/>
    <w:rsid w:val="00B1671E"/>
    <w:rsid w:val="00B25EB8"/>
    <w:rsid w:val="00B37F4D"/>
    <w:rsid w:val="00B731B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C2C"/>
    <w:rsid w:val="00EF3EEA"/>
    <w:rsid w:val="00F2445F"/>
    <w:rsid w:val="00F46900"/>
    <w:rsid w:val="00F61D89"/>
    <w:rsid w:val="00FA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40764"/>
  <w15:docId w15:val="{2803526F-DAAC-436C-9418-6B75C5DC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us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49B4E2-E8D1-4FD9-AA68-057C035267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3B68973-44A4-4478-AC35-02BC9432768D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E12BB7DF-D7F5-4B65-9A8F-6D49B02572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65E4268-9629-401D-9E49-9E4E1C74A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 Lang</dc:creator>
  <cp:lastModifiedBy>Claus Lang</cp:lastModifiedBy>
  <cp:revision>3</cp:revision>
  <cp:lastPrinted>2013-10-03T12:51:00Z</cp:lastPrinted>
  <dcterms:created xsi:type="dcterms:W3CDTF">2018-01-31T13:35:00Z</dcterms:created>
  <dcterms:modified xsi:type="dcterms:W3CDTF">2018-01-3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